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4FC" w:rsidRPr="00044D04" w:rsidRDefault="00C254FC" w:rsidP="00C254FC">
      <w:pPr>
        <w:autoSpaceDE w:val="0"/>
        <w:autoSpaceDN w:val="0"/>
        <w:spacing w:beforeLines="100" w:before="312"/>
        <w:rPr>
          <w:rFonts w:ascii="New Roman" w:hAnsi="New Roman" w:hint="eastAsia"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044D04">
        <w:rPr>
          <w:b/>
          <w:bCs/>
          <w:sz w:val="23"/>
          <w:szCs w:val="23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>able I</w:t>
      </w:r>
      <w:r w:rsidRPr="00044D04">
        <w:rPr>
          <w:rFonts w:ascii="New Roman" w:hAnsi="New Roman"/>
          <w:sz w:val="28"/>
          <w:szCs w:val="28"/>
        </w:rPr>
        <w:t xml:space="preserve"> The comparison of demographic characteristics between the elderly using outpatient services and those not using outpatient services, China, 2015</w:t>
      </w:r>
    </w:p>
    <w:tbl>
      <w:tblPr>
        <w:tblStyle w:val="a5"/>
        <w:tblW w:w="1099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3705"/>
        <w:gridCol w:w="1640"/>
        <w:gridCol w:w="1478"/>
        <w:gridCol w:w="933"/>
        <w:gridCol w:w="850"/>
      </w:tblGrid>
      <w:tr w:rsidR="00C254FC" w:rsidRPr="00044D04" w:rsidTr="00B265A7">
        <w:trPr>
          <w:trHeight w:val="553"/>
          <w:jc w:val="center"/>
        </w:trPr>
        <w:tc>
          <w:tcPr>
            <w:tcW w:w="2391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V</w:t>
            </w:r>
            <w:r w:rsidRPr="00044D04">
              <w:rPr>
                <w:rFonts w:ascii="New Roman" w:hAnsi="New Roman"/>
              </w:rPr>
              <w:t>ariables</w:t>
            </w:r>
          </w:p>
        </w:tc>
        <w:tc>
          <w:tcPr>
            <w:tcW w:w="3705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ategory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se</w:t>
            </w:r>
          </w:p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(n=1641)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pStyle w:val="src"/>
              <w:shd w:val="clear" w:color="auto" w:fill="FFFFFF"/>
              <w:spacing w:before="0" w:beforeAutospacing="0" w:after="0" w:afterAutospacing="0"/>
              <w:ind w:firstLine="440"/>
              <w:jc w:val="center"/>
              <w:rPr>
                <w:rFonts w:ascii="New Roman" w:eastAsia="微软雅黑" w:hAnsi="New Roman" w:cstheme="minorBidi" w:hint="eastAsia"/>
                <w:sz w:val="22"/>
                <w:szCs w:val="22"/>
              </w:rPr>
            </w:pPr>
            <w:r w:rsidRPr="00044D04">
              <w:rPr>
                <w:rFonts w:ascii="New Roman" w:eastAsia="微软雅黑" w:hAnsi="New Roman" w:cstheme="minorBidi" w:hint="eastAsia"/>
                <w:sz w:val="22"/>
                <w:szCs w:val="22"/>
              </w:rPr>
              <w:t>N</w:t>
            </w:r>
            <w:r w:rsidRPr="00044D04">
              <w:rPr>
                <w:rFonts w:ascii="New Roman" w:eastAsia="微软雅黑" w:hAnsi="New Roman" w:cstheme="minorBidi"/>
                <w:sz w:val="22"/>
                <w:szCs w:val="22"/>
              </w:rPr>
              <w:t>ot use(n=6195)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sym w:font="Symbol" w:char="F063"/>
            </w:r>
            <w:r w:rsidRPr="00044D04">
              <w:rPr>
                <w:rFonts w:ascii="New Roman" w:hAnsi="New Roman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</w:t>
            </w:r>
          </w:p>
        </w:tc>
      </w:tr>
      <w:tr w:rsidR="00C254FC" w:rsidRPr="00044D04" w:rsidTr="00B265A7">
        <w:trPr>
          <w:trHeight w:val="479"/>
          <w:jc w:val="center"/>
        </w:trPr>
        <w:tc>
          <w:tcPr>
            <w:tcW w:w="2391" w:type="dxa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ependent variable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Frequency of outpatient services</w:t>
            </w:r>
            <w:r w:rsidRPr="00044D04">
              <w:rPr>
                <w:rFonts w:ascii="New Roman" w:hAnsi="New Roman" w:hint="eastAsia"/>
              </w:rPr>
              <w:t xml:space="preserve"> </w:t>
            </w:r>
            <w:r w:rsidRPr="00044D04">
              <w:rPr>
                <w:rFonts w:ascii="New Roman" w:hAnsi="New Roman"/>
              </w:rPr>
              <w:t>in the last month, mean (SD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.21(2.42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" w:before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—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" w:before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" w:before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—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redisposing variable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G</w:t>
            </w:r>
            <w:r w:rsidRPr="00044D04">
              <w:rPr>
                <w:rFonts w:ascii="New Roman" w:hAnsi="New Roman"/>
              </w:rPr>
              <w:t>ender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Female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62(52.53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988(48.23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9.58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 xml:space="preserve">al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79(47.4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207(51.77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100" w:before="312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Age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6</w:t>
            </w:r>
            <w:r w:rsidRPr="00044D04">
              <w:rPr>
                <w:rFonts w:ascii="New Roman" w:hAnsi="New Roman"/>
              </w:rPr>
              <w:t>0~69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107(67.4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172(67.34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00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996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 xml:space="preserve">0~79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50(27.4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704(27.51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 xml:space="preserve">0+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4(5.1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19(5.15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150" w:before="468"/>
              <w:rPr>
                <w:rFonts w:asciiTheme="minorEastAsia" w:eastAsiaTheme="minorEastAsia" w:hAnsiTheme="minorEastAsia"/>
              </w:rPr>
            </w:pPr>
            <w:r w:rsidRPr="00044D04">
              <w:rPr>
                <w:rFonts w:ascii="New Roman" w:hAnsi="New Roman"/>
              </w:rPr>
              <w:t>Education level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lliterate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94(54.4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347(54.03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.66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64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 xml:space="preserve">rimary school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91(23.8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460(23.57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 xml:space="preserve">iddle school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25(13.7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22(14.88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igh school and abov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31(7.98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66(7.52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rital statu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 xml:space="preserve">arried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334(81.29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108(82.45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.19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274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nmarried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07(18.71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087(17.55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Employment statu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Working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79(53.5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528(56.95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6.03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62(46.4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667(43.05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E</w:t>
            </w:r>
            <w:r w:rsidRPr="00044D04">
              <w:rPr>
                <w:rFonts w:ascii="New Roman" w:hAnsi="New Roman"/>
              </w:rPr>
              <w:t>nabling variables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Health insurance scheme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 health insurance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49(9.08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32(11.82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5.2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 xml:space="preserve">EBM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87(11.4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68(10.78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 xml:space="preserve">RBM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3(3.2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63(4.25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 xml:space="preserve">RCM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088(66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987(64.36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ther health insuranc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6(4.6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49(4.02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T</w:t>
            </w:r>
            <w:r w:rsidRPr="00044D04">
              <w:rPr>
                <w:rFonts w:ascii="New Roman" w:hAnsi="New Roman"/>
              </w:rPr>
              <w:t xml:space="preserve">wo kinds of health insuranc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8(5.36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96(4.78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0" w:before="780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nsion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 pension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33(20.29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336(21.57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4.27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51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PPGI </w:t>
            </w: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r BPIM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75(10.6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76(10.91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NRP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43(51.3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058(49.36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ld age pension allowanc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3(5.6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78(6.10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ther pension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2(4.3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12(5.04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Two kinds of pension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25(7.62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35(7.02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Geographic location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E</w:t>
            </w:r>
            <w:r w:rsidRPr="00044D04">
              <w:rPr>
                <w:rFonts w:ascii="New Roman" w:hAnsi="New Roman"/>
              </w:rPr>
              <w:t>ast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19(31.63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109(34.04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20.76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 xml:space="preserve">entral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94(30.1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083(33.62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W</w:t>
            </w:r>
            <w:r w:rsidRPr="00044D04">
              <w:rPr>
                <w:rFonts w:ascii="New Roman" w:hAnsi="New Roman"/>
              </w:rPr>
              <w:t xml:space="preserve">est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28(38.2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003(32.33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Residency location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Urban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95</w:t>
            </w:r>
            <w:r w:rsidRPr="00044D04">
              <w:rPr>
                <w:rFonts w:ascii="New Roman" w:hAnsi="New Roman" w:hint="eastAsia"/>
              </w:rPr>
              <w:t>(</w:t>
            </w:r>
            <w:r w:rsidRPr="00044D04">
              <w:rPr>
                <w:rFonts w:ascii="New Roman" w:hAnsi="New Roman"/>
              </w:rPr>
              <w:t>36.2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465</w:t>
            </w:r>
            <w:r w:rsidRPr="00044D04">
              <w:rPr>
                <w:rFonts w:ascii="New Roman" w:hAnsi="New Roman" w:hint="eastAsia"/>
              </w:rPr>
              <w:t>(</w:t>
            </w:r>
            <w:r w:rsidRPr="00044D04">
              <w:rPr>
                <w:rFonts w:ascii="New Roman" w:hAnsi="New Roman"/>
              </w:rPr>
              <w:t>39.79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6.79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R</w:t>
            </w:r>
            <w:r w:rsidRPr="00044D04">
              <w:rPr>
                <w:rFonts w:ascii="New Roman" w:hAnsi="New Roman"/>
              </w:rPr>
              <w:t>ural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046(63.7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730(60.21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lastRenderedPageBreak/>
              <w:t>Per capita household consumption expenditure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</w:t>
            </w:r>
            <w:proofErr w:type="gramStart"/>
            <w:r w:rsidRPr="00044D04">
              <w:rPr>
                <w:rFonts w:ascii="New Roman" w:hAnsi="New Roman"/>
              </w:rPr>
              <w:t>I(</w:t>
            </w:r>
            <w:proofErr w:type="gramEnd"/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oorest)</w:t>
            </w:r>
            <w:r w:rsidRPr="00044D04">
              <w:rPr>
                <w:rFonts w:ascii="New Roman" w:hAnsi="New Roman" w:hint="eastAsia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>, n(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53(15.42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466(23.66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72.81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trHeight w:val="237"/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I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82(17.1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146(18.50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II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36(20.4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219(19.68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  <w:sz w:val="20"/>
                <w:szCs w:val="20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IV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57(21.76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210(19.53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  <w:sz w:val="20"/>
                <w:szCs w:val="20"/>
              </w:rPr>
            </w:pPr>
          </w:p>
        </w:tc>
      </w:tr>
      <w:tr w:rsidR="00C254FC" w:rsidRPr="00044D04" w:rsidTr="00B265A7">
        <w:trPr>
          <w:trHeight w:val="64"/>
          <w:jc w:val="center"/>
        </w:trPr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</w:t>
            </w:r>
            <w:proofErr w:type="gramStart"/>
            <w:r w:rsidRPr="00044D04">
              <w:rPr>
                <w:rFonts w:ascii="New Roman" w:hAnsi="New Roman"/>
              </w:rPr>
              <w:t>V(</w:t>
            </w:r>
            <w:proofErr w:type="gramEnd"/>
            <w:r w:rsidRPr="00044D04">
              <w:rPr>
                <w:rFonts w:ascii="New Roman" w:hAnsi="New Roman"/>
              </w:rPr>
              <w:t>richest), n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13(25.17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154(18.63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  <w:sz w:val="20"/>
                <w:szCs w:val="20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eed variable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150" w:before="46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Self-assessed health status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very good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3(4.4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15(11.54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262.41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ealth good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02(6.22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91(12.77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ealth fair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20(49.9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300(53.27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ealth poor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96(30.2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104(17.82)</w:t>
            </w:r>
          </w:p>
        </w:tc>
        <w:tc>
          <w:tcPr>
            <w:tcW w:w="93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proofErr w:type="gramStart"/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 very</w:t>
            </w:r>
            <w:proofErr w:type="gramEnd"/>
            <w:r w:rsidRPr="00044D04">
              <w:rPr>
                <w:rFonts w:ascii="New Roman" w:hAnsi="New Roman"/>
              </w:rPr>
              <w:t xml:space="preserve"> poor, n(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50(9.1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85(4.60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hronic disease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473(89.7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763(76.88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32.40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68(10.2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432(23.12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isability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23(44.06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362(38.13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9.11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trHeight w:val="136"/>
          <w:jc w:val="center"/>
        </w:trPr>
        <w:tc>
          <w:tcPr>
            <w:tcW w:w="2391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18(55.94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833(61.87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41(32.97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451(23.42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62.35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100(67.03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744(76.58)</w:t>
            </w: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22(44.00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177(35.14)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43.65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391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19(56.00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4</w:t>
            </w:r>
            <w:r w:rsidRPr="00044D04">
              <w:rPr>
                <w:rFonts w:ascii="New Roman" w:hAnsi="New Roman"/>
              </w:rPr>
              <w:t>018(64.86)</w:t>
            </w:r>
          </w:p>
        </w:tc>
        <w:tc>
          <w:tcPr>
            <w:tcW w:w="93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</w:tbl>
    <w:p w:rsidR="00C254FC" w:rsidRPr="00044D04" w:rsidRDefault="00C254FC" w:rsidP="00C254FC">
      <w:pPr>
        <w:spacing w:line="220" w:lineRule="atLeast"/>
      </w:pPr>
      <w:r w:rsidRPr="00044D04">
        <w:rPr>
          <w:rFonts w:hint="eastAsia"/>
        </w:rPr>
        <w:t>N</w:t>
      </w:r>
      <w:r w:rsidRPr="00044D04">
        <w:t xml:space="preserve">ote: </w:t>
      </w:r>
      <w:r w:rsidRPr="00044D04">
        <w:rPr>
          <w:vertAlign w:val="superscript"/>
        </w:rPr>
        <w:t>1</w:t>
      </w:r>
      <w:r w:rsidRPr="00044D04">
        <w:t xml:space="preserve"> Reference group;</w:t>
      </w:r>
    </w:p>
    <w:p w:rsidR="00C254FC" w:rsidRPr="00044D04" w:rsidRDefault="00C254FC" w:rsidP="00C254FC">
      <w:pPr>
        <w:autoSpaceDE w:val="0"/>
        <w:autoSpaceDN w:val="0"/>
        <w:spacing w:beforeLines="100" w:before="312"/>
        <w:rPr>
          <w:rFonts w:ascii="New Roman" w:hAnsi="New Roman" w:hint="eastAsia"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044D04">
        <w:rPr>
          <w:rFonts w:ascii="New Roman" w:hAnsi="New Roman" w:hint="eastAsia"/>
          <w:b/>
          <w:sz w:val="28"/>
          <w:szCs w:val="28"/>
        </w:rPr>
        <w:t xml:space="preserve"> T</w:t>
      </w:r>
      <w:r w:rsidRPr="00044D04">
        <w:rPr>
          <w:rFonts w:ascii="New Roman" w:hAnsi="New Roman"/>
          <w:b/>
          <w:sz w:val="28"/>
          <w:szCs w:val="28"/>
        </w:rPr>
        <w:t>able II</w:t>
      </w:r>
      <w:r w:rsidRPr="00044D04">
        <w:rPr>
          <w:rFonts w:ascii="New Roman" w:hAnsi="New Roman"/>
          <w:sz w:val="28"/>
          <w:szCs w:val="28"/>
        </w:rPr>
        <w:t xml:space="preserve"> The comparison of demographic characteristics between the elderly using inpatient services and those not using inpatient services, China, 2015</w:t>
      </w:r>
    </w:p>
    <w:tbl>
      <w:tblPr>
        <w:tblStyle w:val="a5"/>
        <w:tblW w:w="1120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9"/>
        <w:gridCol w:w="3927"/>
        <w:gridCol w:w="1654"/>
        <w:gridCol w:w="1606"/>
        <w:gridCol w:w="993"/>
        <w:gridCol w:w="850"/>
      </w:tblGrid>
      <w:tr w:rsidR="00C254FC" w:rsidRPr="00044D04" w:rsidTr="00B265A7">
        <w:trPr>
          <w:trHeight w:val="489"/>
          <w:jc w:val="center"/>
        </w:trPr>
        <w:tc>
          <w:tcPr>
            <w:tcW w:w="2179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V</w:t>
            </w:r>
            <w:r w:rsidRPr="00044D04">
              <w:rPr>
                <w:rFonts w:ascii="New Roman" w:hAnsi="New Roman"/>
              </w:rPr>
              <w:t>ariables</w:t>
            </w:r>
          </w:p>
        </w:tc>
        <w:tc>
          <w:tcPr>
            <w:tcW w:w="3927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ategory</w:t>
            </w:r>
          </w:p>
        </w:tc>
        <w:tc>
          <w:tcPr>
            <w:tcW w:w="16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C254FC">
            <w:pPr>
              <w:ind w:firstLineChars="300" w:firstLine="660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se</w:t>
            </w:r>
          </w:p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(n=1343)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pStyle w:val="src"/>
              <w:shd w:val="clear" w:color="auto" w:fill="FFFFFF"/>
              <w:spacing w:before="0" w:beforeAutospacing="0" w:after="0" w:afterAutospacing="0"/>
              <w:ind w:firstLine="440"/>
              <w:jc w:val="center"/>
              <w:rPr>
                <w:rFonts w:ascii="New Roman" w:eastAsia="微软雅黑" w:hAnsi="New Roman" w:cstheme="minorBidi" w:hint="eastAsia"/>
                <w:sz w:val="22"/>
                <w:szCs w:val="22"/>
              </w:rPr>
            </w:pPr>
            <w:r w:rsidRPr="00044D04">
              <w:rPr>
                <w:rFonts w:ascii="New Roman" w:eastAsia="微软雅黑" w:hAnsi="New Roman" w:cstheme="minorBidi" w:hint="eastAsia"/>
                <w:sz w:val="22"/>
                <w:szCs w:val="22"/>
              </w:rPr>
              <w:t>N</w:t>
            </w:r>
            <w:r w:rsidRPr="00044D04">
              <w:rPr>
                <w:rFonts w:ascii="New Roman" w:eastAsia="微软雅黑" w:hAnsi="New Roman" w:cstheme="minorBidi"/>
                <w:sz w:val="22"/>
                <w:szCs w:val="22"/>
              </w:rPr>
              <w:t>ot use</w:t>
            </w:r>
          </w:p>
          <w:p w:rsidR="00C254FC" w:rsidRPr="00044D04" w:rsidRDefault="00C254FC" w:rsidP="00B265A7">
            <w:pPr>
              <w:pStyle w:val="src"/>
              <w:shd w:val="clear" w:color="auto" w:fill="FFFFFF"/>
              <w:spacing w:before="0" w:beforeAutospacing="0" w:after="0" w:afterAutospacing="0"/>
              <w:ind w:firstLine="440"/>
              <w:jc w:val="center"/>
              <w:rPr>
                <w:rFonts w:ascii="New Roman" w:eastAsia="微软雅黑" w:hAnsi="New Roman" w:cstheme="minorBidi" w:hint="eastAsia"/>
                <w:sz w:val="22"/>
                <w:szCs w:val="22"/>
              </w:rPr>
            </w:pPr>
            <w:r w:rsidRPr="00044D04">
              <w:rPr>
                <w:rFonts w:ascii="New Roman" w:eastAsia="微软雅黑" w:hAnsi="New Roman" w:cstheme="minorBidi"/>
                <w:sz w:val="22"/>
                <w:szCs w:val="22"/>
              </w:rPr>
              <w:t>(n=6493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sym w:font="Symbol" w:char="F063"/>
            </w:r>
            <w:r w:rsidRPr="00044D04">
              <w:rPr>
                <w:rFonts w:ascii="New Roman" w:hAnsi="New Roman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</w:t>
            </w:r>
          </w:p>
        </w:tc>
      </w:tr>
      <w:tr w:rsidR="00C254FC" w:rsidRPr="00044D04" w:rsidTr="00B265A7">
        <w:trPr>
          <w:trHeight w:val="574"/>
          <w:jc w:val="center"/>
        </w:trPr>
        <w:tc>
          <w:tcPr>
            <w:tcW w:w="2179" w:type="dxa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ependent variable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Frequency of inpatient services</w:t>
            </w:r>
            <w:r w:rsidRPr="00044D04">
              <w:rPr>
                <w:rFonts w:ascii="New Roman" w:hAnsi="New Roman" w:hint="eastAsia"/>
              </w:rPr>
              <w:t xml:space="preserve"> </w:t>
            </w:r>
            <w:r w:rsidRPr="00044D04">
              <w:rPr>
                <w:rFonts w:ascii="New Roman" w:hAnsi="New Roman"/>
              </w:rPr>
              <w:t>in the last year, mean (SD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.53(1.09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" w:before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—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" w:before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" w:before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—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eed variable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G</w:t>
            </w:r>
            <w:r w:rsidRPr="00044D04">
              <w:rPr>
                <w:rFonts w:ascii="New Roman" w:hAnsi="New Roman"/>
              </w:rPr>
              <w:t>ender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Female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56(48.85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194(49.1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05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818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 xml:space="preserve">al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87(51.1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299(50.81)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100" w:before="312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Age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6</w:t>
            </w:r>
            <w:r w:rsidRPr="00044D04">
              <w:rPr>
                <w:rFonts w:ascii="New Roman" w:hAnsi="New Roman"/>
              </w:rPr>
              <w:t>0~69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96(59.27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483(69.0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49.61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 xml:space="preserve">0~79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53(33.7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701(26.20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 xml:space="preserve">0+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4(7.0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09(4.76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150" w:before="468"/>
              <w:rPr>
                <w:rFonts w:asciiTheme="minorEastAsia" w:eastAsiaTheme="minorEastAsia" w:hAnsiTheme="minorEastAsia"/>
              </w:rPr>
            </w:pPr>
            <w:r w:rsidRPr="00044D04">
              <w:rPr>
                <w:rFonts w:ascii="New Roman" w:hAnsi="New Roman"/>
              </w:rPr>
              <w:t>Education level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lliterate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05(52.49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536(54.4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2.52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0.471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 xml:space="preserve">rimary school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19(23.7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532(23.59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 xml:space="preserve">iddle school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12(15.7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35(14.40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igh school and abov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07(7.97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90(7.55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rital statu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 xml:space="preserve">arried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069(79.6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373(82.7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7.56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nmarried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74(20.4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120(17.25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lastRenderedPageBreak/>
              <w:t>Employment statu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Working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69(42.37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838(59.11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26.74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74(57.63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655(40.89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E</w:t>
            </w:r>
            <w:r w:rsidRPr="00044D04">
              <w:rPr>
                <w:rFonts w:ascii="New Roman" w:hAnsi="New Roman"/>
              </w:rPr>
              <w:t>nabling variables</w:t>
            </w: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Health insurance scheme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 health insurance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40(10.42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41(11.41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21.64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 xml:space="preserve">EBM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87(13.9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68(10.29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 xml:space="preserve">RBM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8(4.3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58(3.97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 xml:space="preserve">RCM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22(61.2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253(65.50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ther health insuranc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6(4.1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69(4.14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00" w:before="624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T</w:t>
            </w:r>
            <w:r w:rsidRPr="00044D04">
              <w:rPr>
                <w:rFonts w:ascii="New Roman" w:hAnsi="New Roman"/>
              </w:rPr>
              <w:t xml:space="preserve">wo kinds of health insuranc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0(5.9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04(4.68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250" w:before="780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nsion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 pension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94(21.89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375(21.1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3.24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PPGI </w:t>
            </w: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r BPIM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47(10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04(10.84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NRP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24(46.4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277(50.47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ld age pension allowance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4(6.2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87(5.96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 xml:space="preserve">ther pension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2(5.3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12(4.81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Two kinds of pension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22(9.08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38(6.75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Geographic location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E</w:t>
            </w:r>
            <w:r w:rsidRPr="00044D04">
              <w:rPr>
                <w:rFonts w:ascii="New Roman" w:hAnsi="New Roman"/>
              </w:rPr>
              <w:t>ast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76(28.0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252(34.6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25.05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 xml:space="preserve">entral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56(33.9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121(32.67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W</w:t>
            </w:r>
            <w:r w:rsidRPr="00044D04">
              <w:rPr>
                <w:rFonts w:ascii="New Roman" w:hAnsi="New Roman"/>
              </w:rPr>
              <w:t xml:space="preserve">est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11(38.05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120(32.65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Residency location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Urban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64</w:t>
            </w:r>
            <w:r w:rsidRPr="00044D04">
              <w:rPr>
                <w:rFonts w:ascii="New Roman" w:hAnsi="New Roman" w:hint="eastAsia"/>
              </w:rPr>
              <w:t>(</w:t>
            </w:r>
            <w:r w:rsidRPr="00044D04">
              <w:rPr>
                <w:rFonts w:ascii="New Roman" w:hAnsi="New Roman"/>
              </w:rPr>
              <w:t>42.0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496</w:t>
            </w:r>
            <w:r w:rsidRPr="00044D04">
              <w:rPr>
                <w:rFonts w:ascii="New Roman" w:hAnsi="New Roman" w:hint="eastAsia"/>
              </w:rPr>
              <w:t>(</w:t>
            </w:r>
            <w:r w:rsidRPr="00044D04">
              <w:rPr>
                <w:rFonts w:ascii="New Roman" w:hAnsi="New Roman"/>
              </w:rPr>
              <w:t>38.4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5.90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R</w:t>
            </w:r>
            <w:r w:rsidRPr="00044D04">
              <w:rPr>
                <w:rFonts w:ascii="New Roman" w:hAnsi="New Roman"/>
              </w:rPr>
              <w:t>ural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79(58.0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997(61.56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r capita household consumption expenditure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</w:t>
            </w:r>
            <w:proofErr w:type="gramStart"/>
            <w:r w:rsidRPr="00044D04">
              <w:rPr>
                <w:rFonts w:ascii="New Roman" w:hAnsi="New Roman"/>
              </w:rPr>
              <w:t>I(</w:t>
            </w:r>
            <w:proofErr w:type="gramEnd"/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oorest)</w:t>
            </w:r>
            <w:r w:rsidRPr="00044D04">
              <w:rPr>
                <w:rFonts w:ascii="New Roman" w:hAnsi="New Roman" w:hint="eastAsia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>, n(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31(9.75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588(24.46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362.76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trHeight w:val="237"/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I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56(11.6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272(19.59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III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37(17.6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318(20.30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IV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50(26.0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217(18.74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trHeight w:val="64"/>
          <w:jc w:val="center"/>
        </w:trPr>
        <w:tc>
          <w:tcPr>
            <w:tcW w:w="21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Theme="minorEastAsia" w:eastAsiaTheme="minorEastAsia" w:hAnsiTheme="minor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 xml:space="preserve">uintile </w:t>
            </w:r>
            <w:proofErr w:type="gramStart"/>
            <w:r w:rsidRPr="00044D04">
              <w:rPr>
                <w:rFonts w:ascii="New Roman" w:hAnsi="New Roman"/>
              </w:rPr>
              <w:t>V(</w:t>
            </w:r>
            <w:proofErr w:type="gramEnd"/>
            <w:r w:rsidRPr="00044D04">
              <w:rPr>
                <w:rFonts w:ascii="New Roman" w:hAnsi="New Roman"/>
              </w:rPr>
              <w:t>richest), n(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69(34.9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098(16.91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eed variable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150" w:before="46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Self-assessed health status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very good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4(4.02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34(11.30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389.16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ealth good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0(5.9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13(12.52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ealth fair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89(43.8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531(54.38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 xml:space="preserve">ealth poor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65(34.6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135(17.48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proofErr w:type="gramStart"/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 very</w:t>
            </w:r>
            <w:proofErr w:type="gramEnd"/>
            <w:r w:rsidRPr="00044D04">
              <w:rPr>
                <w:rFonts w:ascii="New Roman" w:hAnsi="New Roman"/>
              </w:rPr>
              <w:t xml:space="preserve"> poor, n(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55(11.5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80(4.31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hronic disease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1231(91.66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005(77.08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45.5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12(8.34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488(22.92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isability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43(47.88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442(37.61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49.15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trHeight w:val="136"/>
          <w:jc w:val="center"/>
        </w:trPr>
        <w:tc>
          <w:tcPr>
            <w:tcW w:w="2179" w:type="dxa"/>
            <w:vMerge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700(52.12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051(62.39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left w:val="nil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35(39.84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457(22.4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177.64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08(60.16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5036(77.56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254FC" w:rsidRPr="00044D04" w:rsidRDefault="00C254FC" w:rsidP="00C254FC">
            <w:pPr>
              <w:spacing w:beforeLines="50" w:before="156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3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Yes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50(48.40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249(34.64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90.41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254FC" w:rsidRPr="00044D04" w:rsidRDefault="00C254FC" w:rsidP="00B265A7">
            <w:pPr>
              <w:autoSpaceDE w:val="0"/>
              <w:autoSpaceDN w:val="0"/>
              <w:jc w:val="center"/>
              <w:rPr>
                <w:rFonts w:ascii="Times New Roman" w:eastAsia="等线" w:hAnsi="Times New Roman" w:cs="Times New Roman"/>
              </w:rPr>
            </w:pPr>
            <w:r w:rsidRPr="00044D04">
              <w:rPr>
                <w:rFonts w:ascii="Times New Roman" w:eastAsia="等线" w:hAnsi="Times New Roman" w:cs="Times New Roman"/>
              </w:rPr>
              <w:t>&lt;0.05</w:t>
            </w:r>
          </w:p>
        </w:tc>
      </w:tr>
      <w:tr w:rsidR="00C254FC" w:rsidRPr="00044D04" w:rsidTr="00B265A7">
        <w:trPr>
          <w:jc w:val="center"/>
        </w:trPr>
        <w:tc>
          <w:tcPr>
            <w:tcW w:w="2179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39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</w:t>
            </w:r>
            <w:r w:rsidRPr="00044D04">
              <w:rPr>
                <w:rFonts w:ascii="New Roman" w:hAnsi="New Roman"/>
                <w:vertAlign w:val="superscript"/>
              </w:rPr>
              <w:t>1</w:t>
            </w:r>
            <w:r w:rsidRPr="00044D04">
              <w:rPr>
                <w:rFonts w:ascii="New Roman" w:hAnsi="New Roman"/>
              </w:rPr>
              <w:t xml:space="preserve">, </w:t>
            </w:r>
            <w:proofErr w:type="gramStart"/>
            <w:r w:rsidRPr="00044D04">
              <w:rPr>
                <w:rFonts w:ascii="New Roman" w:hAnsi="New Roman"/>
              </w:rPr>
              <w:t>n(</w:t>
            </w:r>
            <w:proofErr w:type="gramEnd"/>
            <w:r w:rsidRPr="00044D04">
              <w:rPr>
                <w:rFonts w:ascii="New Roman" w:hAnsi="New Roman"/>
              </w:rPr>
              <w:t>%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693(51.60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4</w:t>
            </w:r>
            <w:r w:rsidRPr="00044D04">
              <w:rPr>
                <w:rFonts w:ascii="New Roman" w:hAnsi="New Roman"/>
              </w:rPr>
              <w:t>244(65.36)</w:t>
            </w:r>
          </w:p>
        </w:tc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C254FC" w:rsidRPr="00044D04" w:rsidRDefault="00C254FC" w:rsidP="00B265A7">
            <w:pPr>
              <w:jc w:val="center"/>
              <w:rPr>
                <w:rFonts w:ascii="New Roman" w:hAnsi="New Roman" w:hint="eastAsia"/>
              </w:rPr>
            </w:pPr>
          </w:p>
        </w:tc>
      </w:tr>
    </w:tbl>
    <w:p w:rsidR="00C254FC" w:rsidRPr="00044D04" w:rsidRDefault="00C254FC" w:rsidP="00C254FC">
      <w:pPr>
        <w:spacing w:line="220" w:lineRule="atLeast"/>
      </w:pPr>
      <w:r w:rsidRPr="00044D04">
        <w:rPr>
          <w:rFonts w:hint="eastAsia"/>
        </w:rPr>
        <w:t>N</w:t>
      </w:r>
      <w:r w:rsidRPr="00044D04">
        <w:t xml:space="preserve">ote: </w:t>
      </w:r>
      <w:r w:rsidRPr="00044D04">
        <w:rPr>
          <w:vertAlign w:val="superscript"/>
        </w:rPr>
        <w:t>1</w:t>
      </w:r>
      <w:r w:rsidRPr="00044D04">
        <w:t xml:space="preserve"> Reference group;</w:t>
      </w:r>
    </w:p>
    <w:p w:rsidR="00580C12" w:rsidRPr="00044D04" w:rsidRDefault="00580C12" w:rsidP="00580C12">
      <w:pPr>
        <w:ind w:firstLineChars="200" w:firstLine="562"/>
        <w:rPr>
          <w:rFonts w:ascii="New Roman" w:hAnsi="New Roman" w:hint="eastAsia"/>
          <w:sz w:val="28"/>
          <w:szCs w:val="28"/>
        </w:rPr>
      </w:pPr>
      <w:bookmarkStart w:id="0" w:name="OLE_LINK5"/>
      <w:bookmarkStart w:id="1" w:name="OLE_LINK6"/>
      <w:r w:rsidRPr="00044D04">
        <w:rPr>
          <w:rFonts w:ascii="New Roman" w:hAnsi="New Roman"/>
          <w:b/>
          <w:sz w:val="28"/>
          <w:szCs w:val="28"/>
        </w:rPr>
        <w:t>Supplemental</w:t>
      </w:r>
      <w:r w:rsidRPr="00044D04">
        <w:rPr>
          <w:b/>
          <w:bCs/>
          <w:sz w:val="23"/>
          <w:szCs w:val="23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>able III</w:t>
      </w:r>
      <w:bookmarkEnd w:id="0"/>
      <w:bookmarkEnd w:id="1"/>
      <w:r w:rsidRPr="00044D04">
        <w:rPr>
          <w:rFonts w:ascii="New Roman" w:hAnsi="New Roman"/>
          <w:b/>
          <w:sz w:val="28"/>
          <w:szCs w:val="28"/>
        </w:rPr>
        <w:t xml:space="preserve"> </w:t>
      </w:r>
      <w:r w:rsidRPr="00044D04">
        <w:rPr>
          <w:rFonts w:ascii="New Roman" w:hAnsi="New Roman"/>
          <w:sz w:val="28"/>
          <w:szCs w:val="28"/>
        </w:rPr>
        <w:t xml:space="preserve">Contribution to inequalities in the </w:t>
      </w:r>
      <w:r w:rsidRPr="00044D04">
        <w:rPr>
          <w:rFonts w:ascii="New Roman" w:hAnsi="New Roman"/>
          <w:sz w:val="28"/>
          <w:szCs w:val="28"/>
        </w:rPr>
        <w:lastRenderedPageBreak/>
        <w:t>probability of outpatient service utilization, China, 2015</w:t>
      </w:r>
    </w:p>
    <w:tbl>
      <w:tblPr>
        <w:tblStyle w:val="a5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1134"/>
        <w:gridCol w:w="1559"/>
        <w:gridCol w:w="1134"/>
      </w:tblGrid>
      <w:tr w:rsidR="00580C12" w:rsidRPr="00044D04" w:rsidTr="00B265A7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V</w:t>
            </w:r>
            <w:r w:rsidRPr="00044D04">
              <w:rPr>
                <w:rFonts w:ascii="New Roman" w:hAnsi="New Roman"/>
              </w:rPr>
              <w:t>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arti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Elastic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rcent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eed 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bookmarkStart w:id="2" w:name="_Hlk501878219"/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82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0~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3520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>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35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2252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97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2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3.542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96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9</w:t>
            </w:r>
            <w:r w:rsidRPr="00044D04">
              <w:rPr>
                <w:rFonts w:ascii="New Roman" w:hAnsi="New Roman"/>
              </w:rPr>
              <w:t>.7519</w:t>
            </w:r>
          </w:p>
        </w:tc>
      </w:tr>
      <w:bookmarkEnd w:id="2"/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very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231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4</w:t>
            </w:r>
            <w:r w:rsidRPr="00044D04">
              <w:rPr>
                <w:rFonts w:ascii="New Roman" w:hAnsi="New Roman"/>
              </w:rPr>
              <w:t>.868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hroni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82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31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>.3190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is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120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527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1.229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n-need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ind w:right="110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E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0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9.359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R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296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RC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40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9.823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9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.831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T</w:t>
            </w:r>
            <w:r w:rsidRPr="00044D04">
              <w:rPr>
                <w:rFonts w:ascii="New Roman" w:hAnsi="New Roman"/>
              </w:rPr>
              <w:t>wo kinds of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6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.914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PPGI </w:t>
            </w: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r BP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</w:t>
            </w:r>
            <w:r w:rsidRPr="00044D04">
              <w:rPr>
                <w:rFonts w:ascii="New Roman" w:hAnsi="New Roman"/>
              </w:rPr>
              <w:t>.455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2.448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ld age pension allow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77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223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Two kinds of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590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6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iddl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456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igh school 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</w:t>
            </w:r>
            <w:r w:rsidRPr="00044D04">
              <w:rPr>
                <w:rFonts w:ascii="New Roman" w:hAnsi="New Roman"/>
              </w:rPr>
              <w:t>.198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2312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W</w:t>
            </w:r>
            <w:r w:rsidRPr="00044D04">
              <w:rPr>
                <w:rFonts w:ascii="New Roman" w:hAnsi="New Roman"/>
              </w:rPr>
              <w:t>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520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26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5.9027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620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Wor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71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50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4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15.140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9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997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75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</w:t>
            </w:r>
            <w:r w:rsidRPr="00044D04">
              <w:rPr>
                <w:rFonts w:ascii="New Roman" w:hAnsi="New Roman"/>
              </w:rPr>
              <w:t>6.122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V (riche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08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4.9192</w:t>
            </w:r>
          </w:p>
        </w:tc>
      </w:tr>
    </w:tbl>
    <w:p w:rsidR="00580C12" w:rsidRPr="00044D04" w:rsidRDefault="00580C12" w:rsidP="00580C12">
      <w:pPr>
        <w:rPr>
          <w:rFonts w:ascii="New Roman" w:hAnsi="New Roman" w:hint="eastAsia"/>
        </w:rPr>
      </w:pPr>
      <w:r w:rsidRPr="00044D04">
        <w:rPr>
          <w:rFonts w:ascii="New Roman" w:hAnsi="New Roman"/>
        </w:rPr>
        <w:t>Note: * p &lt; 0.05; ** p &lt; 0.01.</w:t>
      </w:r>
    </w:p>
    <w:p w:rsidR="00580C12" w:rsidRPr="00044D04" w:rsidRDefault="00580C12" w:rsidP="00580C12">
      <w:pPr>
        <w:ind w:firstLineChars="200" w:firstLine="562"/>
        <w:rPr>
          <w:rFonts w:ascii="New Roman" w:hAnsi="New Roman" w:hint="eastAsia"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044D04">
        <w:rPr>
          <w:b/>
          <w:bCs/>
          <w:sz w:val="23"/>
          <w:szCs w:val="23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 xml:space="preserve">able VI </w:t>
      </w:r>
      <w:r w:rsidRPr="00044D04">
        <w:rPr>
          <w:rFonts w:ascii="New Roman" w:hAnsi="New Roman"/>
          <w:sz w:val="28"/>
          <w:szCs w:val="28"/>
        </w:rPr>
        <w:t>Contribution to inequalities in the frequency of outpatient service utilization, China, 2015</w:t>
      </w:r>
    </w:p>
    <w:tbl>
      <w:tblPr>
        <w:tblStyle w:val="a5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1134"/>
        <w:gridCol w:w="1559"/>
        <w:gridCol w:w="1134"/>
      </w:tblGrid>
      <w:tr w:rsidR="00580C12" w:rsidRPr="00044D04" w:rsidTr="00B265A7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lastRenderedPageBreak/>
              <w:t>V</w:t>
            </w:r>
            <w:r w:rsidRPr="00044D04">
              <w:rPr>
                <w:rFonts w:ascii="New Roman" w:hAnsi="New Roman"/>
              </w:rPr>
              <w:t>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arti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Elastic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rcent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eed 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9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89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0~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2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585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>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5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76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9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6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2.4002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6940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4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77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12.115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1943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6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51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8.627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very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2686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8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149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2.895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hroni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7499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9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.265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36.448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is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6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2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4407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793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9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.620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6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2.582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n-need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E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6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54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7.575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R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20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1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129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RC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051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1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41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35.797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5635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9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4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.531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T</w:t>
            </w:r>
            <w:r w:rsidRPr="00044D04">
              <w:rPr>
                <w:rFonts w:ascii="New Roman" w:hAnsi="New Roman"/>
              </w:rPr>
              <w:t>wo kinds of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4981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8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5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0.474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PPGI </w:t>
            </w: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r BP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3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3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9.523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8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3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3.132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ld age pension allow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6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3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96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8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2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2.086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Two kinds of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5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0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052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8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4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09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iddl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1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9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5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4.336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igh school 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3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6172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1772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8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12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024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W</w:t>
            </w:r>
            <w:r w:rsidRPr="00044D04">
              <w:rPr>
                <w:rFonts w:ascii="New Roman" w:hAnsi="New Roman"/>
              </w:rPr>
              <w:t>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69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1.019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8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6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8.574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9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5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37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Wor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85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6.330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512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0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13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50.689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4956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0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08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40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752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9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15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6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62.736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V (riche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5139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03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18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17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71.7998</w:t>
            </w:r>
          </w:p>
        </w:tc>
      </w:tr>
    </w:tbl>
    <w:p w:rsidR="00580C12" w:rsidRPr="00044D04" w:rsidRDefault="00580C12" w:rsidP="00580C12">
      <w:pPr>
        <w:rPr>
          <w:rFonts w:ascii="New Roman" w:hAnsi="New Roman" w:hint="eastAsia"/>
        </w:rPr>
      </w:pPr>
      <w:r w:rsidRPr="00044D04">
        <w:rPr>
          <w:rFonts w:ascii="New Roman" w:hAnsi="New Roman"/>
        </w:rPr>
        <w:t>Note: * p &lt; 0.05; ** p &lt; 0.01.</w:t>
      </w:r>
    </w:p>
    <w:p w:rsidR="00580C12" w:rsidRPr="00044D04" w:rsidRDefault="00580C12" w:rsidP="00580C12">
      <w:pPr>
        <w:ind w:firstLineChars="200" w:firstLine="562"/>
        <w:rPr>
          <w:rFonts w:ascii="New Roman" w:hAnsi="New Roman" w:hint="eastAsia"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044D04">
        <w:rPr>
          <w:b/>
          <w:bCs/>
          <w:sz w:val="23"/>
          <w:szCs w:val="23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 xml:space="preserve">able V </w:t>
      </w:r>
      <w:r w:rsidRPr="00044D04">
        <w:rPr>
          <w:rFonts w:ascii="New Roman" w:hAnsi="New Roman"/>
          <w:sz w:val="28"/>
          <w:szCs w:val="28"/>
        </w:rPr>
        <w:t>Contribution to inequalities in the probability of inpatient service utilization, China, 2015</w:t>
      </w:r>
    </w:p>
    <w:tbl>
      <w:tblPr>
        <w:tblStyle w:val="a5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1134"/>
        <w:gridCol w:w="1559"/>
        <w:gridCol w:w="1134"/>
      </w:tblGrid>
      <w:tr w:rsidR="00580C12" w:rsidRPr="00044D04" w:rsidTr="00B265A7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V</w:t>
            </w:r>
            <w:r w:rsidRPr="00044D04">
              <w:rPr>
                <w:rFonts w:ascii="New Roman" w:hAnsi="New Roman"/>
              </w:rPr>
              <w:t>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arti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Elastic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rcent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eed 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lastRenderedPageBreak/>
              <w:t>M</w:t>
            </w:r>
            <w:r w:rsidRPr="00044D04">
              <w:rPr>
                <w:rFonts w:ascii="New Roman" w:hAnsi="New Roman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46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0~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7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582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>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2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413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131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4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1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1.147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78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4.339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very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240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.475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hroni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62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.069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is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1096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44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6610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2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686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n-need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ind w:right="110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E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49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.732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R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170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RC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2.226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698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T</w:t>
            </w:r>
            <w:r w:rsidRPr="00044D04">
              <w:rPr>
                <w:rFonts w:ascii="New Roman" w:hAnsi="New Roman"/>
              </w:rPr>
              <w:t>wo kinds of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786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PPGI </w:t>
            </w: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r BP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33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2.337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151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ld age pension allow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49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114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Two kinds of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987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57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iddl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593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igh school 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331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21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124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W</w:t>
            </w:r>
            <w:r w:rsidRPr="00044D04">
              <w:rPr>
                <w:rFonts w:ascii="New Roman" w:hAnsi="New Roman"/>
              </w:rPr>
              <w:t>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37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3979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871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32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Wor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</w:t>
            </w:r>
            <w:r w:rsidRPr="00044D04">
              <w:rPr>
                <w:rFonts w:ascii="New Roman" w:hAnsi="New Roman"/>
              </w:rPr>
              <w:t>0.044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1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3.9774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41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6.0173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98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1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685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169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1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28.8000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V (riche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240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</w:t>
            </w:r>
            <w:r w:rsidRPr="00044D04">
              <w:rPr>
                <w:rFonts w:ascii="New Roman" w:hAnsi="New Roman"/>
              </w:rPr>
              <w:t>.0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8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2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81.4012</w:t>
            </w:r>
          </w:p>
        </w:tc>
      </w:tr>
    </w:tbl>
    <w:p w:rsidR="00580C12" w:rsidRPr="00044D04" w:rsidRDefault="00580C12" w:rsidP="00580C12">
      <w:pPr>
        <w:rPr>
          <w:rFonts w:ascii="New Roman" w:hAnsi="New Roman" w:hint="eastAsia"/>
        </w:rPr>
      </w:pPr>
      <w:r w:rsidRPr="00044D04">
        <w:rPr>
          <w:rFonts w:ascii="New Roman" w:hAnsi="New Roman"/>
        </w:rPr>
        <w:t>Note: * p &lt; 0.05; ** p &lt; 0.01.</w:t>
      </w:r>
    </w:p>
    <w:p w:rsidR="00580C12" w:rsidRPr="00044D04" w:rsidRDefault="00580C12" w:rsidP="00580C12">
      <w:pPr>
        <w:ind w:firstLineChars="200" w:firstLine="562"/>
        <w:rPr>
          <w:rFonts w:ascii="New Roman" w:hAnsi="New Roman" w:hint="eastAsia"/>
          <w:sz w:val="28"/>
          <w:szCs w:val="28"/>
        </w:rPr>
      </w:pPr>
      <w:r w:rsidRPr="00044D04">
        <w:rPr>
          <w:rFonts w:ascii="New Roman" w:hAnsi="New Roman"/>
          <w:b/>
          <w:sz w:val="28"/>
          <w:szCs w:val="28"/>
        </w:rPr>
        <w:t>Supplemental</w:t>
      </w:r>
      <w:r w:rsidRPr="00044D04">
        <w:rPr>
          <w:b/>
          <w:bCs/>
          <w:sz w:val="23"/>
          <w:szCs w:val="23"/>
        </w:rPr>
        <w:t xml:space="preserve"> </w:t>
      </w:r>
      <w:r w:rsidRPr="00044D04">
        <w:rPr>
          <w:rFonts w:ascii="New Roman" w:hAnsi="New Roman" w:hint="eastAsia"/>
          <w:b/>
          <w:sz w:val="28"/>
          <w:szCs w:val="28"/>
        </w:rPr>
        <w:t>T</w:t>
      </w:r>
      <w:r w:rsidRPr="00044D04">
        <w:rPr>
          <w:rFonts w:ascii="New Roman" w:hAnsi="New Roman"/>
          <w:b/>
          <w:sz w:val="28"/>
          <w:szCs w:val="28"/>
        </w:rPr>
        <w:t xml:space="preserve">able VI </w:t>
      </w:r>
      <w:r w:rsidRPr="00044D04">
        <w:rPr>
          <w:rFonts w:ascii="New Roman" w:hAnsi="New Roman"/>
          <w:sz w:val="28"/>
          <w:szCs w:val="28"/>
        </w:rPr>
        <w:t>Contribution to inequalities in the frequency of inpatient service utilization, China, 2015</w:t>
      </w:r>
    </w:p>
    <w:tbl>
      <w:tblPr>
        <w:tblStyle w:val="a5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134"/>
        <w:gridCol w:w="1134"/>
        <w:gridCol w:w="1559"/>
        <w:gridCol w:w="1134"/>
      </w:tblGrid>
      <w:tr w:rsidR="00580C12" w:rsidRPr="00044D04" w:rsidTr="00B265A7">
        <w:trPr>
          <w:trHeight w:val="247"/>
          <w:jc w:val="center"/>
        </w:trPr>
        <w:tc>
          <w:tcPr>
            <w:tcW w:w="3119" w:type="dxa"/>
            <w:tcBorders>
              <w:top w:val="single" w:sz="12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V</w:t>
            </w:r>
            <w:r w:rsidRPr="00044D04">
              <w:rPr>
                <w:rFonts w:ascii="New Roman" w:hAnsi="New Roman"/>
              </w:rPr>
              <w:t>ariabl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artial effec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Std. Err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Elasticit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ontribu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80C12" w:rsidRPr="00044D04" w:rsidRDefault="00580C12" w:rsidP="00580C12">
            <w:pPr>
              <w:spacing w:beforeLines="25" w:before="78" w:afterLines="25" w:after="78"/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Percent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eed 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520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6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8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1964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7</w:t>
            </w:r>
            <w:r w:rsidRPr="00044D04">
              <w:rPr>
                <w:rFonts w:ascii="New Roman" w:hAnsi="New Roman"/>
              </w:rPr>
              <w:t>0~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636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6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69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2.3896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8</w:t>
            </w:r>
            <w:r w:rsidRPr="00044D04">
              <w:rPr>
                <w:rFonts w:ascii="New Roman" w:hAnsi="New Roman"/>
              </w:rPr>
              <w:t>0+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4334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2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8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1.7017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lastRenderedPageBreak/>
              <w:t>H</w:t>
            </w:r>
            <w:r w:rsidRPr="00044D04">
              <w:rPr>
                <w:rFonts w:ascii="New Roman" w:hAnsi="New Roman"/>
              </w:rPr>
              <w:t>ealth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8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4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5055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fai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714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6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72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3.8746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0039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6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76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4.3788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ealth very 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1794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8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43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7.1638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hroni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6205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3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.83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8.0216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D</w:t>
            </w:r>
            <w:r w:rsidRPr="00044D04">
              <w:rPr>
                <w:rFonts w:ascii="New Roman" w:hAnsi="New Roman"/>
              </w:rPr>
              <w:t>is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6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68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4077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957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79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2.5827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I</w:t>
            </w:r>
            <w:r w:rsidRPr="00044D04">
              <w:rPr>
                <w:rFonts w:ascii="New Roman" w:hAnsi="New Roman"/>
              </w:rPr>
              <w:t>AD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889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60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3.3826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on-need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E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022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2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12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3.4021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U</w:t>
            </w:r>
            <w:r w:rsidRPr="00044D04">
              <w:rPr>
                <w:rFonts w:ascii="New Roman" w:hAnsi="New Roman"/>
              </w:rPr>
              <w:t>R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7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14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5510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N</w:t>
            </w:r>
            <w:r w:rsidRPr="00044D04">
              <w:rPr>
                <w:rFonts w:ascii="New Roman" w:hAnsi="New Roman"/>
              </w:rPr>
              <w:t>RC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0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02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5.8940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6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4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2.3939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T</w:t>
            </w:r>
            <w:r w:rsidRPr="00044D04">
              <w:rPr>
                <w:rFonts w:ascii="New Roman" w:hAnsi="New Roman"/>
              </w:rPr>
              <w:t>wo kinds of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4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4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2.8188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PPGI </w:t>
            </w: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r BP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3271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13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13.2889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NR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0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144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4.3951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ld age pension allow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1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3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38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6588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O</w:t>
            </w:r>
            <w:r w:rsidRPr="00044D04">
              <w:rPr>
                <w:rFonts w:ascii="New Roman" w:hAnsi="New Roman"/>
              </w:rPr>
              <w:t>ther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4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1940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Two kinds of p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1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1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3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1.4142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P</w:t>
            </w:r>
            <w:r w:rsidRPr="00044D04">
              <w:rPr>
                <w:rFonts w:ascii="New Roman" w:hAnsi="New Roman"/>
              </w:rPr>
              <w:t>rimary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02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019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iddle scho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8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05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.5183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H</w:t>
            </w:r>
            <w:r w:rsidRPr="00044D04">
              <w:rPr>
                <w:rFonts w:ascii="New Roman" w:hAnsi="New Roman"/>
              </w:rPr>
              <w:t>igh school and abo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1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32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3.1005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C</w:t>
            </w:r>
            <w:r w:rsidRPr="00044D04">
              <w:rPr>
                <w:rFonts w:ascii="New Roman" w:hAnsi="New Roman"/>
              </w:rPr>
              <w:t>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1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16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4751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W</w:t>
            </w:r>
            <w:r w:rsidRPr="00044D04">
              <w:rPr>
                <w:rFonts w:ascii="New Roman" w:hAnsi="New Roman"/>
              </w:rPr>
              <w:t>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2506</w:t>
            </w:r>
            <w:r w:rsidRPr="00044D04">
              <w:rPr>
                <w:rFonts w:ascii="New Roman" w:hAnsi="New Roman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31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1.5744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01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5704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M</w:t>
            </w:r>
            <w:r w:rsidRPr="00044D04">
              <w:rPr>
                <w:rFonts w:ascii="New Roman" w:hAnsi="New Roman"/>
              </w:rPr>
              <w:t>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0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7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17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3910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Wor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-0.3040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06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0.636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6.0532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3644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3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4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-0.0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-31.4302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0.5972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1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44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2455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0213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1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759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3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102.0304 </w:t>
            </w:r>
          </w:p>
        </w:tc>
      </w:tr>
      <w:tr w:rsidR="00580C12" w:rsidRPr="00044D04" w:rsidTr="00B265A7">
        <w:trPr>
          <w:jc w:val="center"/>
        </w:trPr>
        <w:tc>
          <w:tcPr>
            <w:tcW w:w="3119" w:type="dxa"/>
            <w:tcBorders>
              <w:top w:val="nil"/>
              <w:bottom w:val="single" w:sz="12" w:space="0" w:color="auto"/>
              <w:right w:val="nil"/>
            </w:tcBorders>
          </w:tcPr>
          <w:p w:rsidR="00580C12" w:rsidRPr="00044D04" w:rsidRDefault="00580C12" w:rsidP="00B265A7">
            <w:pPr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Q</w:t>
            </w:r>
            <w:r w:rsidRPr="00044D04">
              <w:rPr>
                <w:rFonts w:ascii="New Roman" w:hAnsi="New Roman"/>
              </w:rPr>
              <w:t>uintile V (riches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>1.3131</w:t>
            </w:r>
            <w:r w:rsidRPr="00044D04">
              <w:rPr>
                <w:rFonts w:ascii="New Roman" w:hAnsi="New Roman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 w:hint="eastAsia"/>
              </w:rPr>
              <w:t xml:space="preserve">0.10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0.9770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80C12" w:rsidRPr="00044D04" w:rsidRDefault="00580C12" w:rsidP="00B265A7">
            <w:pPr>
              <w:jc w:val="center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>0.7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80C12" w:rsidRPr="00044D04" w:rsidRDefault="00580C12" w:rsidP="00B265A7">
            <w:pPr>
              <w:jc w:val="right"/>
              <w:rPr>
                <w:rFonts w:ascii="New Roman" w:hAnsi="New Roman" w:hint="eastAsia"/>
              </w:rPr>
            </w:pPr>
            <w:r w:rsidRPr="00044D04">
              <w:rPr>
                <w:rFonts w:ascii="New Roman" w:hAnsi="New Roman"/>
              </w:rPr>
              <w:t xml:space="preserve">262.3329 </w:t>
            </w:r>
          </w:p>
        </w:tc>
      </w:tr>
    </w:tbl>
    <w:p w:rsidR="00580C12" w:rsidRPr="00044D04" w:rsidRDefault="00580C12" w:rsidP="00580C12">
      <w:pPr>
        <w:rPr>
          <w:rFonts w:ascii="New Roman" w:hAnsi="New Roman" w:hint="eastAsia"/>
        </w:rPr>
      </w:pPr>
      <w:r w:rsidRPr="00044D04">
        <w:rPr>
          <w:rFonts w:ascii="New Roman" w:hAnsi="New Roman" w:hint="eastAsia"/>
        </w:rPr>
        <w:t>N</w:t>
      </w:r>
      <w:r w:rsidRPr="00044D04">
        <w:rPr>
          <w:rFonts w:ascii="New Roman" w:hAnsi="New Roman"/>
        </w:rPr>
        <w:t>ote: * p &lt; 0.05; ** p &lt; 0.01.</w:t>
      </w:r>
    </w:p>
    <w:p w:rsidR="00225A40" w:rsidRDefault="00225A40">
      <w:bookmarkStart w:id="3" w:name="_GoBack"/>
      <w:bookmarkEnd w:id="3"/>
    </w:p>
    <w:sectPr w:rsidR="00225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37C0" w:rsidRDefault="00D537C0" w:rsidP="00C254FC">
      <w:r>
        <w:separator/>
      </w:r>
    </w:p>
  </w:endnote>
  <w:endnote w:type="continuationSeparator" w:id="0">
    <w:p w:rsidR="00D537C0" w:rsidRDefault="00D537C0" w:rsidP="00C25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ew Roman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37C0" w:rsidRDefault="00D537C0" w:rsidP="00C254FC">
      <w:r>
        <w:separator/>
      </w:r>
    </w:p>
  </w:footnote>
  <w:footnote w:type="continuationSeparator" w:id="0">
    <w:p w:rsidR="00D537C0" w:rsidRDefault="00D537C0" w:rsidP="00C25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5029A"/>
    <w:multiLevelType w:val="hybridMultilevel"/>
    <w:tmpl w:val="17C8D19E"/>
    <w:lvl w:ilvl="0" w:tplc="872C0E2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F036BD4"/>
    <w:multiLevelType w:val="hybridMultilevel"/>
    <w:tmpl w:val="25D48C48"/>
    <w:lvl w:ilvl="0" w:tplc="4814880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27D3251"/>
    <w:multiLevelType w:val="hybridMultilevel"/>
    <w:tmpl w:val="F8BE5866"/>
    <w:lvl w:ilvl="0" w:tplc="D0A87C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5192C74"/>
    <w:multiLevelType w:val="hybridMultilevel"/>
    <w:tmpl w:val="AFFCD9D6"/>
    <w:lvl w:ilvl="0" w:tplc="923439E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6120C4B"/>
    <w:multiLevelType w:val="multilevel"/>
    <w:tmpl w:val="ABE05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8A54526"/>
    <w:multiLevelType w:val="hybridMultilevel"/>
    <w:tmpl w:val="94888A86"/>
    <w:lvl w:ilvl="0" w:tplc="D41A69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BDF2B84"/>
    <w:multiLevelType w:val="multilevel"/>
    <w:tmpl w:val="36269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D476618"/>
    <w:multiLevelType w:val="hybridMultilevel"/>
    <w:tmpl w:val="DE1424F0"/>
    <w:lvl w:ilvl="0" w:tplc="B1F8EA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D9C1BF0"/>
    <w:multiLevelType w:val="multilevel"/>
    <w:tmpl w:val="1A129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B7E4A8B"/>
    <w:multiLevelType w:val="multilevel"/>
    <w:tmpl w:val="D0BA0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C5B5837"/>
    <w:multiLevelType w:val="multilevel"/>
    <w:tmpl w:val="F0661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E9D5065"/>
    <w:multiLevelType w:val="multilevel"/>
    <w:tmpl w:val="F8BAB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39612C3"/>
    <w:multiLevelType w:val="multilevel"/>
    <w:tmpl w:val="046C0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B90114B"/>
    <w:multiLevelType w:val="multilevel"/>
    <w:tmpl w:val="5C186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C5F2C3B"/>
    <w:multiLevelType w:val="multilevel"/>
    <w:tmpl w:val="35EC2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3"/>
  </w:num>
  <w:num w:numId="3">
    <w:abstractNumId w:val="6"/>
  </w:num>
  <w:num w:numId="4">
    <w:abstractNumId w:val="2"/>
  </w:num>
  <w:num w:numId="5">
    <w:abstractNumId w:val="3"/>
  </w:num>
  <w:num w:numId="6">
    <w:abstractNumId w:val="5"/>
  </w:num>
  <w:num w:numId="7">
    <w:abstractNumId w:val="14"/>
  </w:num>
  <w:num w:numId="8">
    <w:abstractNumId w:val="4"/>
  </w:num>
  <w:num w:numId="9">
    <w:abstractNumId w:val="8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891"/>
    <w:rsid w:val="00225A40"/>
    <w:rsid w:val="00580C12"/>
    <w:rsid w:val="008B4891"/>
    <w:rsid w:val="00C254FC"/>
    <w:rsid w:val="00CB1962"/>
    <w:rsid w:val="00D5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4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4FC"/>
    <w:rPr>
      <w:sz w:val="18"/>
      <w:szCs w:val="18"/>
    </w:rPr>
  </w:style>
  <w:style w:type="paragraph" w:customStyle="1" w:styleId="src">
    <w:name w:val="src"/>
    <w:basedOn w:val="a"/>
    <w:rsid w:val="00C254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unhideWhenUsed/>
    <w:rsid w:val="00C254FC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80C12"/>
  </w:style>
  <w:style w:type="paragraph" w:styleId="a6">
    <w:name w:val="List Paragraph"/>
    <w:basedOn w:val="a"/>
    <w:uiPriority w:val="34"/>
    <w:qFormat/>
    <w:rsid w:val="00580C12"/>
    <w:pPr>
      <w:ind w:firstLineChars="200" w:firstLine="420"/>
    </w:pPr>
  </w:style>
  <w:style w:type="character" w:customStyle="1" w:styleId="transsent">
    <w:name w:val="transsent"/>
    <w:basedOn w:val="a0"/>
    <w:rsid w:val="00580C12"/>
  </w:style>
  <w:style w:type="character" w:customStyle="1" w:styleId="skip">
    <w:name w:val="skip"/>
    <w:basedOn w:val="a0"/>
    <w:rsid w:val="00580C12"/>
  </w:style>
  <w:style w:type="character" w:styleId="a7">
    <w:name w:val="Hyperlink"/>
    <w:basedOn w:val="a0"/>
    <w:uiPriority w:val="99"/>
    <w:semiHidden/>
    <w:unhideWhenUsed/>
    <w:rsid w:val="00580C12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80C1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80C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5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5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54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5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54FC"/>
    <w:rPr>
      <w:sz w:val="18"/>
      <w:szCs w:val="18"/>
    </w:rPr>
  </w:style>
  <w:style w:type="paragraph" w:customStyle="1" w:styleId="src">
    <w:name w:val="src"/>
    <w:basedOn w:val="a"/>
    <w:rsid w:val="00C254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unhideWhenUsed/>
    <w:rsid w:val="00C254FC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80C12"/>
  </w:style>
  <w:style w:type="paragraph" w:styleId="a6">
    <w:name w:val="List Paragraph"/>
    <w:basedOn w:val="a"/>
    <w:uiPriority w:val="34"/>
    <w:qFormat/>
    <w:rsid w:val="00580C12"/>
    <w:pPr>
      <w:ind w:firstLineChars="200" w:firstLine="420"/>
    </w:pPr>
  </w:style>
  <w:style w:type="character" w:customStyle="1" w:styleId="transsent">
    <w:name w:val="transsent"/>
    <w:basedOn w:val="a0"/>
    <w:rsid w:val="00580C12"/>
  </w:style>
  <w:style w:type="character" w:customStyle="1" w:styleId="skip">
    <w:name w:val="skip"/>
    <w:basedOn w:val="a0"/>
    <w:rsid w:val="00580C12"/>
  </w:style>
  <w:style w:type="character" w:styleId="a7">
    <w:name w:val="Hyperlink"/>
    <w:basedOn w:val="a0"/>
    <w:uiPriority w:val="99"/>
    <w:semiHidden/>
    <w:unhideWhenUsed/>
    <w:rsid w:val="00580C12"/>
    <w:rPr>
      <w:color w:val="0000FF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80C12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80C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31</Words>
  <Characters>11582</Characters>
  <Application>Microsoft Office Word</Application>
  <DocSecurity>0</DocSecurity>
  <Lines>96</Lines>
  <Paragraphs>27</Paragraphs>
  <ScaleCrop>false</ScaleCrop>
  <Company>Microsoft</Company>
  <LinksUpToDate>false</LinksUpToDate>
  <CharactersWithSpaces>1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8-07T11:01:00Z</dcterms:created>
  <dcterms:modified xsi:type="dcterms:W3CDTF">2018-08-07T11:09:00Z</dcterms:modified>
</cp:coreProperties>
</file>